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070D9E" w14:textId="7F2FA79F" w:rsidR="00973115" w:rsidRDefault="00973115" w:rsidP="00973115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6C35DFE7" w14:textId="77777777" w:rsidR="00973115" w:rsidRPr="009F69B6" w:rsidRDefault="00973115" w:rsidP="00973115">
      <w:pPr>
        <w:keepNext/>
        <w:tabs>
          <w:tab w:val="left" w:pos="3816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9F69B6">
        <w:rPr>
          <w:noProof/>
          <w:lang w:eastAsia="fr-FR"/>
        </w:rPr>
        <w:drawing>
          <wp:inline distT="0" distB="0" distL="0" distR="0" wp14:anchorId="5AF37F05" wp14:editId="12B2FCF2">
            <wp:extent cx="5890260" cy="5527515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22090" t="17871" r="32804" b="6879"/>
                    <a:stretch/>
                  </pic:blipFill>
                  <pic:spPr bwMode="auto">
                    <a:xfrm>
                      <a:off x="0" y="0"/>
                      <a:ext cx="5925672" cy="5560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B822C" w14:textId="3597D21B" w:rsidR="00973115" w:rsidRPr="002955B2" w:rsidRDefault="00371560" w:rsidP="00371560">
      <w:pPr>
        <w:keepNext/>
        <w:spacing w:after="0" w:line="480" w:lineRule="auto"/>
        <w:jc w:val="both"/>
        <w:rPr>
          <w:rFonts w:ascii="Times New Roman" w:hAnsi="Times New Roman" w:cs="Times New Roman"/>
          <w:b/>
          <w:bCs/>
          <w:cap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             </w:t>
      </w:r>
      <w:proofErr w:type="spellStart"/>
      <w:r w:rsidR="00973115" w:rsidRPr="002955B2">
        <w:rPr>
          <w:rFonts w:ascii="Times New Roman" w:hAnsi="Times New Roman" w:cs="Times New Roman"/>
          <w:bCs/>
          <w:sz w:val="24"/>
          <w:szCs w:val="24"/>
        </w:rPr>
        <w:t>Supplemental</w:t>
      </w:r>
      <w:proofErr w:type="spellEnd"/>
      <w:r w:rsidR="00973115" w:rsidRPr="002955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7341C">
        <w:rPr>
          <w:rFonts w:ascii="Times New Roman" w:hAnsi="Times New Roman" w:cs="Times New Roman"/>
          <w:bCs/>
          <w:sz w:val="24"/>
          <w:szCs w:val="24"/>
        </w:rPr>
        <w:t>F</w:t>
      </w:r>
      <w:r w:rsidR="00973115" w:rsidRPr="002955B2">
        <w:rPr>
          <w:rFonts w:ascii="Times New Roman" w:hAnsi="Times New Roman" w:cs="Times New Roman"/>
          <w:bCs/>
          <w:sz w:val="24"/>
          <w:szCs w:val="24"/>
        </w:rPr>
        <w:t xml:space="preserve">igure </w:t>
      </w:r>
      <w:r w:rsidR="00AC5194">
        <w:rPr>
          <w:rFonts w:ascii="Times New Roman" w:hAnsi="Times New Roman" w:cs="Times New Roman"/>
          <w:bCs/>
          <w:sz w:val="24"/>
          <w:szCs w:val="24"/>
        </w:rPr>
        <w:t>1</w:t>
      </w:r>
      <w:r w:rsidR="00973115" w:rsidRPr="002955B2">
        <w:rPr>
          <w:rFonts w:ascii="Times New Roman" w:hAnsi="Times New Roman" w:cs="Times New Roman"/>
          <w:bCs/>
          <w:sz w:val="24"/>
          <w:szCs w:val="24"/>
        </w:rPr>
        <w:t>: the Echelle Douleur</w:t>
      </w:r>
      <w:r w:rsidR="00973115">
        <w:rPr>
          <w:rFonts w:ascii="Times New Roman" w:hAnsi="Times New Roman" w:cs="Times New Roman"/>
          <w:bCs/>
          <w:sz w:val="24"/>
          <w:szCs w:val="24"/>
        </w:rPr>
        <w:t xml:space="preserve"> et Inconfort du Nouveau-né.</w:t>
      </w:r>
    </w:p>
    <w:p w14:paraId="251DC97F" w14:textId="10BD20C2" w:rsidR="00E239E0" w:rsidRDefault="00AC5194">
      <w:r w:rsidRPr="00371560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450ADD6B" wp14:editId="4CDD2065">
            <wp:extent cx="5676900" cy="3915410"/>
            <wp:effectExtent l="0" t="0" r="0" b="889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3926" r="1455"/>
                    <a:stretch/>
                  </pic:blipFill>
                  <pic:spPr bwMode="auto">
                    <a:xfrm>
                      <a:off x="0" y="0"/>
                      <a:ext cx="5676900" cy="39154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08FBF" w14:textId="47238BE7" w:rsidR="00AC5194" w:rsidRPr="009F69B6" w:rsidRDefault="00AC5194" w:rsidP="00AC5194">
      <w:pPr>
        <w:keepNext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    Supplemental </w:t>
      </w:r>
      <w:r w:rsidR="00C7341C">
        <w:rPr>
          <w:rFonts w:ascii="Times New Roman" w:hAnsi="Times New Roman" w:cs="Times New Roman"/>
          <w:sz w:val="24"/>
          <w:szCs w:val="24"/>
          <w:lang w:val="en-GB"/>
        </w:rPr>
        <w:t>F</w:t>
      </w:r>
      <w:r>
        <w:rPr>
          <w:rFonts w:ascii="Times New Roman" w:hAnsi="Times New Roman" w:cs="Times New Roman"/>
          <w:sz w:val="24"/>
          <w:szCs w:val="24"/>
          <w:lang w:val="en-GB"/>
        </w:rPr>
        <w:t>igure 2: the EVENDOL score.</w:t>
      </w:r>
    </w:p>
    <w:p w14:paraId="1B784E44" w14:textId="372C7752" w:rsidR="00520C89" w:rsidRDefault="00520C89">
      <w:pPr>
        <w:rPr>
          <w:lang w:val="en-GB"/>
        </w:rPr>
      </w:pPr>
    </w:p>
    <w:p w14:paraId="3FEA56D6" w14:textId="1C12259D" w:rsidR="003F5899" w:rsidRDefault="003F5899">
      <w:pPr>
        <w:rPr>
          <w:lang w:val="en-GB"/>
        </w:rPr>
      </w:pPr>
    </w:p>
    <w:p w14:paraId="7F39B1A7" w14:textId="636147A8" w:rsidR="003F5899" w:rsidRDefault="003F5899">
      <w:pPr>
        <w:rPr>
          <w:lang w:val="en-GB"/>
        </w:rPr>
      </w:pPr>
    </w:p>
    <w:p w14:paraId="2606D8C4" w14:textId="6FB69DC8" w:rsidR="003F5899" w:rsidRDefault="003F5899">
      <w:pPr>
        <w:rPr>
          <w:lang w:val="en-GB"/>
        </w:rPr>
      </w:pPr>
    </w:p>
    <w:p w14:paraId="4BD005E7" w14:textId="067F5FB0" w:rsidR="003F5899" w:rsidRDefault="003F5899">
      <w:pPr>
        <w:rPr>
          <w:lang w:val="en-GB"/>
        </w:rPr>
      </w:pPr>
    </w:p>
    <w:p w14:paraId="5F86A493" w14:textId="4B6479BD" w:rsidR="003F5899" w:rsidRDefault="003F5899">
      <w:pPr>
        <w:rPr>
          <w:lang w:val="en-GB"/>
        </w:rPr>
      </w:pPr>
    </w:p>
    <w:p w14:paraId="689F156F" w14:textId="3A0631FE" w:rsidR="003F5899" w:rsidRDefault="003F5899">
      <w:pPr>
        <w:rPr>
          <w:lang w:val="en-GB"/>
        </w:rPr>
      </w:pPr>
    </w:p>
    <w:p w14:paraId="1AB8C1FB" w14:textId="3CF67275" w:rsidR="003F5899" w:rsidRDefault="003F5899">
      <w:pPr>
        <w:rPr>
          <w:lang w:val="en-GB"/>
        </w:rPr>
      </w:pPr>
    </w:p>
    <w:p w14:paraId="5591B5CA" w14:textId="51F7E491" w:rsidR="003F5899" w:rsidRDefault="003F5899">
      <w:pPr>
        <w:rPr>
          <w:lang w:val="en-GB"/>
        </w:rPr>
      </w:pPr>
    </w:p>
    <w:p w14:paraId="2E0874E1" w14:textId="1578AC4A" w:rsidR="003F5899" w:rsidRDefault="003F5899">
      <w:pPr>
        <w:rPr>
          <w:lang w:val="en-GB"/>
        </w:rPr>
      </w:pPr>
    </w:p>
    <w:p w14:paraId="51765079" w14:textId="42FA17A3" w:rsidR="003F5899" w:rsidRDefault="003F5899">
      <w:pPr>
        <w:rPr>
          <w:lang w:val="en-GB"/>
        </w:rPr>
      </w:pPr>
    </w:p>
    <w:p w14:paraId="0F698E5A" w14:textId="5F86C6C5" w:rsidR="003F5899" w:rsidRDefault="003F5899">
      <w:pPr>
        <w:rPr>
          <w:lang w:val="en-GB"/>
        </w:rPr>
      </w:pPr>
    </w:p>
    <w:p w14:paraId="5084569F" w14:textId="7FFBF08B" w:rsidR="003F5899" w:rsidRDefault="003F5899">
      <w:pPr>
        <w:rPr>
          <w:lang w:val="en-GB"/>
        </w:rPr>
      </w:pPr>
    </w:p>
    <w:p w14:paraId="7F47FC14" w14:textId="77777777" w:rsidR="003F5899" w:rsidRDefault="003F5899">
      <w:pPr>
        <w:rPr>
          <w:lang w:val="en-GB"/>
        </w:rPr>
      </w:pPr>
    </w:p>
    <w:p w14:paraId="2B1A8A47" w14:textId="77777777" w:rsidR="00431FBE" w:rsidRDefault="00431FBE" w:rsidP="00520C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lang w:val="en-GB"/>
        </w:rPr>
      </w:pPr>
    </w:p>
    <w:p w14:paraId="04908526" w14:textId="77777777" w:rsidR="00431FBE" w:rsidRPr="003F5899" w:rsidRDefault="00431FBE" w:rsidP="00431FBE">
      <w:pPr>
        <w:keepNext/>
        <w:keepLines/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0"/>
          <w:bdr w:val="none" w:sz="0" w:space="0" w:color="auto" w:frame="1"/>
          <w:lang w:val="en-GB" w:eastAsia="fr-FR"/>
        </w:rPr>
      </w:pPr>
      <w:r w:rsidRPr="003F5899">
        <w:rPr>
          <w:rFonts w:ascii="Times New Roman" w:eastAsia="Times New Roman" w:hAnsi="Times New Roman" w:cs="Times New Roman"/>
          <w:color w:val="000000"/>
          <w:sz w:val="24"/>
          <w:szCs w:val="20"/>
          <w:bdr w:val="none" w:sz="0" w:space="0" w:color="auto" w:frame="1"/>
          <w:lang w:val="en-GB" w:eastAsia="fr-FR"/>
        </w:rPr>
        <w:lastRenderedPageBreak/>
        <w:t xml:space="preserve">Supplemental Table 3 : correlation between EVENDOL and the Numeric Rating Scale </w:t>
      </w:r>
    </w:p>
    <w:p w14:paraId="2B2142B6" w14:textId="5E8503A6" w:rsidR="00520C89" w:rsidRPr="003F5899" w:rsidRDefault="00431FBE" w:rsidP="00431FBE">
      <w:pPr>
        <w:keepNext/>
        <w:keepLines/>
        <w:widowControl w:val="0"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/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0"/>
          <w:bdr w:val="none" w:sz="0" w:space="0" w:color="auto" w:frame="1"/>
          <w:lang w:val="en-GB" w:eastAsia="fr-FR"/>
        </w:rPr>
      </w:pPr>
      <w:r w:rsidRPr="003F5899">
        <w:rPr>
          <w:rFonts w:ascii="Times New Roman" w:eastAsia="Times New Roman" w:hAnsi="Times New Roman" w:cs="Times New Roman"/>
          <w:color w:val="000000"/>
          <w:sz w:val="24"/>
          <w:szCs w:val="20"/>
          <w:bdr w:val="none" w:sz="0" w:space="0" w:color="auto" w:frame="1"/>
          <w:lang w:val="en-GB" w:eastAsia="fr-FR"/>
        </w:rPr>
        <w:t>between researcher and caregiver at rest and mobilisation</w:t>
      </w:r>
    </w:p>
    <w:p w14:paraId="52141488" w14:textId="77777777" w:rsidR="00520C89" w:rsidRPr="00431FBE" w:rsidRDefault="00520C89" w:rsidP="00520C8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25" w:lineRule="atLeast"/>
        <w:rPr>
          <w:rFonts w:ascii="Times New Roman" w:eastAsia="Times New Roman" w:hAnsi="Times New Roman" w:cs="Times New Roman"/>
          <w:color w:val="000000"/>
          <w:sz w:val="24"/>
          <w:szCs w:val="20"/>
          <w:u w:val="single"/>
          <w:bdr w:val="none" w:sz="0" w:space="0" w:color="auto" w:frame="1"/>
          <w:lang w:val="en-GB" w:eastAsia="fr-FR"/>
        </w:rPr>
      </w:pPr>
    </w:p>
    <w:tbl>
      <w:tblPr>
        <w:tblStyle w:val="Grilledutableau"/>
        <w:tblW w:w="67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4"/>
        <w:gridCol w:w="2552"/>
        <w:gridCol w:w="1275"/>
      </w:tblGrid>
      <w:tr w:rsidR="00B46F06" w:rsidRPr="00A42208" w14:paraId="76814751" w14:textId="77777777" w:rsidTr="00C7341C"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3F2D3" w14:textId="45C82B80" w:rsidR="00B46F06" w:rsidRPr="009C0FF4" w:rsidRDefault="00431FBE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EVENDOL</w:t>
            </w:r>
            <w:r w:rsidR="00B46F06" w:rsidRPr="009C0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 </w:t>
            </w:r>
            <w:r w:rsidR="00F9192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comparativ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A744AC" w14:textId="05C8F215" w:rsidR="00B46F06" w:rsidRPr="009C0FF4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9C0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Spearman</w:t>
            </w:r>
            <w:r w:rsidR="00431FB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 coeffici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0240EB" w14:textId="77777777" w:rsidR="00B46F06" w:rsidRPr="009C0FF4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9C0FF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p</w:t>
            </w:r>
          </w:p>
        </w:tc>
      </w:tr>
      <w:tr w:rsidR="00B46F06" w:rsidRPr="00A42208" w14:paraId="2AF21CDC" w14:textId="77777777" w:rsidTr="00C7341C">
        <w:tc>
          <w:tcPr>
            <w:tcW w:w="2874" w:type="dxa"/>
            <w:tcBorders>
              <w:top w:val="single" w:sz="4" w:space="0" w:color="auto"/>
            </w:tcBorders>
            <w:shd w:val="clear" w:color="auto" w:fill="auto"/>
          </w:tcPr>
          <w:p w14:paraId="5899E75C" w14:textId="5FE23B8F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Rest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234D94DB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25466A1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</w:p>
        </w:tc>
      </w:tr>
      <w:tr w:rsidR="00B46F06" w:rsidRPr="00A42208" w14:paraId="4139BA95" w14:textId="77777777" w:rsidTr="00C7341C">
        <w:tc>
          <w:tcPr>
            <w:tcW w:w="2874" w:type="dxa"/>
            <w:shd w:val="clear" w:color="auto" w:fill="auto"/>
          </w:tcPr>
          <w:p w14:paraId="2549ECD4" w14:textId="2BA254B5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NRS</w:t>
            </w: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 </w:t>
            </w:r>
            <w:r w:rsidR="00431FB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researcher</w:t>
            </w:r>
          </w:p>
        </w:tc>
        <w:tc>
          <w:tcPr>
            <w:tcW w:w="2552" w:type="dxa"/>
            <w:shd w:val="clear" w:color="auto" w:fill="auto"/>
          </w:tcPr>
          <w:p w14:paraId="200F50BE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0.78</w:t>
            </w:r>
          </w:p>
        </w:tc>
        <w:tc>
          <w:tcPr>
            <w:tcW w:w="1275" w:type="dxa"/>
            <w:shd w:val="clear" w:color="auto" w:fill="auto"/>
          </w:tcPr>
          <w:p w14:paraId="069946B1" w14:textId="208E2FB5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10</w:t>
            </w:r>
            <w:r w:rsidRPr="001975B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vertAlign w:val="superscript"/>
                <w:lang w:eastAsia="fr-FR"/>
              </w:rPr>
              <w:t>-3</w:t>
            </w:r>
          </w:p>
        </w:tc>
      </w:tr>
      <w:tr w:rsidR="00B46F06" w:rsidRPr="00A42208" w14:paraId="16FA82C9" w14:textId="77777777" w:rsidTr="00C7341C">
        <w:tc>
          <w:tcPr>
            <w:tcW w:w="2874" w:type="dxa"/>
            <w:shd w:val="clear" w:color="auto" w:fill="auto"/>
          </w:tcPr>
          <w:p w14:paraId="5EB7CE81" w14:textId="25A2A9E6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NRS</w:t>
            </w: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 </w:t>
            </w:r>
            <w:r w:rsidR="00431FBE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caregiver</w:t>
            </w:r>
          </w:p>
        </w:tc>
        <w:tc>
          <w:tcPr>
            <w:tcW w:w="2552" w:type="dxa"/>
            <w:shd w:val="clear" w:color="auto" w:fill="auto"/>
          </w:tcPr>
          <w:p w14:paraId="4C7A05AD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78</w:t>
            </w:r>
          </w:p>
        </w:tc>
        <w:tc>
          <w:tcPr>
            <w:tcW w:w="1275" w:type="dxa"/>
            <w:shd w:val="clear" w:color="auto" w:fill="auto"/>
          </w:tcPr>
          <w:p w14:paraId="00389D63" w14:textId="1DB0C370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10</w:t>
            </w:r>
            <w:r w:rsidRPr="001975B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vertAlign w:val="superscript"/>
                <w:lang w:eastAsia="fr-FR"/>
              </w:rPr>
              <w:t>-3</w:t>
            </w:r>
          </w:p>
        </w:tc>
      </w:tr>
      <w:tr w:rsidR="00B46F06" w:rsidRPr="00A42208" w14:paraId="02600857" w14:textId="77777777" w:rsidTr="00C7341C">
        <w:tc>
          <w:tcPr>
            <w:tcW w:w="2874" w:type="dxa"/>
            <w:shd w:val="clear" w:color="auto" w:fill="auto"/>
          </w:tcPr>
          <w:p w14:paraId="237805C1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A4220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Mobilisation</w:t>
            </w:r>
          </w:p>
        </w:tc>
        <w:tc>
          <w:tcPr>
            <w:tcW w:w="2552" w:type="dxa"/>
            <w:shd w:val="clear" w:color="auto" w:fill="auto"/>
          </w:tcPr>
          <w:p w14:paraId="4E818FD1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</w:p>
        </w:tc>
        <w:tc>
          <w:tcPr>
            <w:tcW w:w="1275" w:type="dxa"/>
            <w:shd w:val="clear" w:color="auto" w:fill="auto"/>
          </w:tcPr>
          <w:p w14:paraId="5B7714A6" w14:textId="77777777" w:rsidR="00B46F06" w:rsidRPr="00A42208" w:rsidRDefault="00B46F06" w:rsidP="001975B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</w:p>
        </w:tc>
      </w:tr>
      <w:tr w:rsidR="00431FBE" w:rsidRPr="00A42208" w14:paraId="07F89077" w14:textId="77777777" w:rsidTr="00C7341C">
        <w:tc>
          <w:tcPr>
            <w:tcW w:w="2874" w:type="dxa"/>
            <w:shd w:val="clear" w:color="auto" w:fill="auto"/>
          </w:tcPr>
          <w:p w14:paraId="392C9187" w14:textId="259BF657" w:rsidR="00431FBE" w:rsidRPr="00A42208" w:rsidRDefault="00431FBE" w:rsidP="00431F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NRS</w:t>
            </w: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researcher</w:t>
            </w:r>
          </w:p>
        </w:tc>
        <w:tc>
          <w:tcPr>
            <w:tcW w:w="2552" w:type="dxa"/>
            <w:shd w:val="clear" w:color="auto" w:fill="auto"/>
          </w:tcPr>
          <w:p w14:paraId="7DD7AA0E" w14:textId="77777777" w:rsidR="00431FBE" w:rsidRPr="00A42208" w:rsidRDefault="00431FBE" w:rsidP="00431F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0.93</w:t>
            </w:r>
          </w:p>
        </w:tc>
        <w:tc>
          <w:tcPr>
            <w:tcW w:w="1275" w:type="dxa"/>
            <w:shd w:val="clear" w:color="auto" w:fill="auto"/>
          </w:tcPr>
          <w:p w14:paraId="55A3CCE7" w14:textId="3F7FBFB7" w:rsidR="00431FBE" w:rsidRPr="00A42208" w:rsidRDefault="00431FBE" w:rsidP="00431F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10</w:t>
            </w:r>
            <w:r w:rsidRPr="001975B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vertAlign w:val="superscript"/>
                <w:lang w:eastAsia="fr-FR"/>
              </w:rPr>
              <w:t>-3</w:t>
            </w:r>
          </w:p>
        </w:tc>
      </w:tr>
      <w:tr w:rsidR="00431FBE" w:rsidRPr="00A42208" w14:paraId="0B52F9D9" w14:textId="77777777" w:rsidTr="00C7341C">
        <w:tc>
          <w:tcPr>
            <w:tcW w:w="2874" w:type="dxa"/>
            <w:tcBorders>
              <w:bottom w:val="single" w:sz="4" w:space="0" w:color="auto"/>
            </w:tcBorders>
            <w:shd w:val="clear" w:color="auto" w:fill="auto"/>
          </w:tcPr>
          <w:p w14:paraId="65CAD0D6" w14:textId="7B4511C1" w:rsidR="00431FBE" w:rsidRPr="00A42208" w:rsidRDefault="00431FBE" w:rsidP="00431F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NRS</w:t>
            </w: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caregiv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30BA9702" w14:textId="77777777" w:rsidR="00431FBE" w:rsidRPr="00A42208" w:rsidRDefault="00431FBE" w:rsidP="00431F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13FE579" w14:textId="1354DF17" w:rsidR="00431FBE" w:rsidRPr="00A42208" w:rsidRDefault="00431FBE" w:rsidP="00431FB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</w:pPr>
            <w:r w:rsidRPr="00A42208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lang w:eastAsia="fr-FR"/>
              </w:rPr>
              <w:t>10</w:t>
            </w:r>
            <w:r w:rsidRPr="001975B9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bdr w:val="none" w:sz="0" w:space="0" w:color="auto" w:frame="1"/>
                <w:vertAlign w:val="superscript"/>
                <w:lang w:eastAsia="fr-FR"/>
              </w:rPr>
              <w:t>-3</w:t>
            </w:r>
          </w:p>
        </w:tc>
      </w:tr>
    </w:tbl>
    <w:p w14:paraId="615022E3" w14:textId="68C55AB6" w:rsidR="00520C89" w:rsidRPr="003F5899" w:rsidRDefault="009C6111">
      <w:pPr>
        <w:rPr>
          <w:rFonts w:ascii="Times New Roman" w:hAnsi="Times New Roman" w:cs="Times New Roman"/>
          <w:sz w:val="24"/>
          <w:lang w:val="en-GB"/>
        </w:rPr>
      </w:pPr>
      <w:r w:rsidRPr="003F5899">
        <w:rPr>
          <w:rFonts w:ascii="Times New Roman" w:hAnsi="Times New Roman" w:cs="Times New Roman"/>
          <w:sz w:val="24"/>
          <w:lang w:val="en-GB"/>
        </w:rPr>
        <w:t>NRS: Numeric Rating Scale</w:t>
      </w:r>
    </w:p>
    <w:sectPr w:rsidR="00520C89" w:rsidRPr="003F58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115"/>
    <w:rsid w:val="00282966"/>
    <w:rsid w:val="00311590"/>
    <w:rsid w:val="00371560"/>
    <w:rsid w:val="003F5899"/>
    <w:rsid w:val="00431FBE"/>
    <w:rsid w:val="00520C89"/>
    <w:rsid w:val="00973115"/>
    <w:rsid w:val="009C6111"/>
    <w:rsid w:val="00AB6A5F"/>
    <w:rsid w:val="00AC5194"/>
    <w:rsid w:val="00B46F06"/>
    <w:rsid w:val="00C7341C"/>
    <w:rsid w:val="00E239E0"/>
    <w:rsid w:val="00F91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96EB1C"/>
  <w15:chartTrackingRefBased/>
  <w15:docId w15:val="{A5C03A83-B6A7-4425-A202-99B2DEAD5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7311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B6A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A5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A5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A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A5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B6A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A5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520C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6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WALTER</dc:creator>
  <cp:keywords/>
  <dc:description/>
  <cp:lastModifiedBy>Elizabeth WALTER</cp:lastModifiedBy>
  <cp:revision>2</cp:revision>
  <dcterms:created xsi:type="dcterms:W3CDTF">2025-04-14T08:20:00Z</dcterms:created>
  <dcterms:modified xsi:type="dcterms:W3CDTF">2025-04-14T08:20:00Z</dcterms:modified>
</cp:coreProperties>
</file>